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lineRule="auto" w:line="276"/>
        <w:rPr>
          <w:rFonts w:ascii="Times New Roman" w:hAnsi="Times New Roman" w:cs="Times New Roman"/>
          <w:b/>
          <w:b/>
          <w:i w:val="false"/>
          <w:i w:val="false"/>
          <w:color w:val="000000"/>
          <w:sz w:val="22"/>
          <w:lang w:val="en-GB"/>
        </w:rPr>
      </w:pPr>
      <w:r>
        <w:rPr>
          <w:rFonts w:cs="Times New Roman" w:ascii="Times New Roman" w:hAnsi="Times New Roman"/>
          <w:b/>
          <w:i w:val="false"/>
          <w:color w:val="000000"/>
          <w:sz w:val="22"/>
          <w:lang w:val="en-GB"/>
        </w:rPr>
        <w:t>S3 Table: Delivery of antenatal services during routine appointments.</w:t>
      </w:r>
    </w:p>
    <w:tbl>
      <w:tblPr>
        <w:tblW w:w="153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531"/>
        <w:gridCol w:w="1724"/>
        <w:gridCol w:w="526"/>
        <w:gridCol w:w="1813"/>
        <w:gridCol w:w="527"/>
        <w:gridCol w:w="1803"/>
        <w:gridCol w:w="537"/>
        <w:gridCol w:w="1811"/>
        <w:gridCol w:w="529"/>
        <w:gridCol w:w="1822"/>
        <w:gridCol w:w="518"/>
        <w:gridCol w:w="1730"/>
      </w:tblGrid>
      <w:tr>
        <w:trPr>
          <w:trHeight w:val="79" w:hRule="atLeast"/>
        </w:trPr>
        <w:tc>
          <w:tcPr>
            <w:tcW w:w="14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/>
              </w:rPr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/>
              </w:rPr>
              <w:t>Service</w:t>
            </w:r>
          </w:p>
        </w:tc>
        <w:tc>
          <w:tcPr>
            <w:tcW w:w="13871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/>
              </w:rPr>
              <w:t>Gestational windows in which routine appointments were attended</w:t>
            </w:r>
          </w:p>
        </w:tc>
      </w:tr>
      <w:tr>
        <w:trPr>
          <w:trHeight w:val="79" w:hRule="atLeast"/>
        </w:trPr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22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GB"/>
              </w:rPr>
              <w:t>&lt;14 weeks (N=74)</w:t>
            </w:r>
          </w:p>
        </w:tc>
        <w:tc>
          <w:tcPr>
            <w:tcW w:w="23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GB"/>
              </w:rPr>
              <w:t>14-21 weeks (N=97)</w:t>
            </w:r>
          </w:p>
        </w:tc>
        <w:tc>
          <w:tcPr>
            <w:tcW w:w="2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GB"/>
              </w:rPr>
              <w:t>22-24 weeks (N=51)</w:t>
            </w:r>
          </w:p>
        </w:tc>
        <w:tc>
          <w:tcPr>
            <w:tcW w:w="23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GB"/>
              </w:rPr>
              <w:t>25-32 weeks (N=76)</w:t>
            </w:r>
          </w:p>
        </w:tc>
        <w:tc>
          <w:tcPr>
            <w:tcW w:w="2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GB"/>
              </w:rPr>
              <w:t>33-36 weeks (N=33)</w:t>
            </w:r>
          </w:p>
        </w:tc>
        <w:tc>
          <w:tcPr>
            <w:tcW w:w="224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GB"/>
              </w:rPr>
              <w:t>37-40 weeks (N=16)</w:t>
            </w:r>
          </w:p>
        </w:tc>
      </w:tr>
      <w:tr>
        <w:trPr>
          <w:trHeight w:val="413" w:hRule="atLeast"/>
        </w:trPr>
        <w:tc>
          <w:tcPr>
            <w:tcW w:w="14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GB"/>
              </w:rPr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GB"/>
              </w:rPr>
              <w:t xml:space="preserve">n 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GB"/>
              </w:rPr>
              <w:t>% (95% CI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GB"/>
              </w:rPr>
              <w:t xml:space="preserve">n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GB"/>
              </w:rPr>
              <w:t>% (95% CI)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GB"/>
              </w:rPr>
              <w:t xml:space="preserve">n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GB"/>
              </w:rPr>
              <w:t>% (95% CI)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GB"/>
              </w:rPr>
              <w:t xml:space="preserve">n 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GB"/>
              </w:rPr>
              <w:t>% (95% CI)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GB"/>
              </w:rPr>
              <w:t xml:space="preserve">n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GB"/>
              </w:rPr>
              <w:t>% (95% CI)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GB"/>
              </w:rPr>
              <w:t xml:space="preserve">n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val="en-GB"/>
              </w:rPr>
              <w:t>% (95% CI)</w:t>
            </w:r>
          </w:p>
        </w:tc>
      </w:tr>
      <w:tr>
        <w:trPr>
          <w:trHeight w:val="395" w:hRule="atLeast"/>
        </w:trPr>
        <w:tc>
          <w:tcPr>
            <w:tcW w:w="1530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/>
              </w:rPr>
              <w:t>Maternal weight measurement</w:t>
            </w:r>
          </w:p>
        </w:tc>
      </w:tr>
      <w:tr>
        <w:trPr>
          <w:trHeight w:val="269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Receiv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74 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95.1-100.0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97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96.2-100.0)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51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93.0-100.0)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76 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95.2-100.0)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33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89.6-100.0)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16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80.6-100.0)</w:t>
            </w:r>
          </w:p>
        </w:tc>
      </w:tr>
      <w:tr>
        <w:trPr>
          <w:trHeight w:val="323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Not receiv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4.9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3.8)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7.0)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4.8)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10.4)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19.4)</w:t>
            </w:r>
          </w:p>
        </w:tc>
      </w:tr>
      <w:tr>
        <w:trPr>
          <w:trHeight w:val="128" w:hRule="atLeast"/>
        </w:trPr>
        <w:tc>
          <w:tcPr>
            <w:tcW w:w="1530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/>
              </w:rPr>
              <w:t>Blood pressure measurement</w:t>
            </w:r>
          </w:p>
        </w:tc>
      </w:tr>
      <w:tr>
        <w:trPr>
          <w:trHeight w:val="215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Receiv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74 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95.1-100.0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97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96.2-100.0)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51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93.0-100.0)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76 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95.2-100.0)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33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89.6-100.0)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16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80.6-100.0)</w:t>
            </w:r>
          </w:p>
        </w:tc>
      </w:tr>
      <w:tr>
        <w:trPr>
          <w:trHeight w:val="413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Not receiv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4.9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3.8)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7.0)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4.8)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10.4)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19.4)</w:t>
            </w:r>
          </w:p>
        </w:tc>
      </w:tr>
      <w:tr>
        <w:trPr>
          <w:trHeight w:val="197" w:hRule="atLeast"/>
        </w:trPr>
        <w:tc>
          <w:tcPr>
            <w:tcW w:w="1530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/>
              </w:rPr>
              <w:t xml:space="preserve">Pulse measurement </w:t>
            </w:r>
          </w:p>
        </w:tc>
      </w:tr>
      <w:tr>
        <w:trPr>
          <w:trHeight w:val="314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Receiv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74 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95.1-100.0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97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96.2-100.0)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51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93.0-100.0)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76 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95.2-100.0)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33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89.6-100.0)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16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80.6-100.0)</w:t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Not receiv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4.9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3.8)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7.0)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4.8)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10.4)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19.4)</w:t>
            </w:r>
          </w:p>
        </w:tc>
      </w:tr>
      <w:tr>
        <w:trPr/>
        <w:tc>
          <w:tcPr>
            <w:tcW w:w="1530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/>
              </w:rPr>
              <w:t xml:space="preserve">Temperature measurement </w:t>
            </w:r>
          </w:p>
        </w:tc>
      </w:tr>
      <w:tr>
        <w:trPr>
          <w:trHeight w:val="116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Receiv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74 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95.1-100.0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97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96.2-100.0)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51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93.0-100.0)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76 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95.2-100.0)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33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89.6-100.0)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16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80.6-100.0)</w:t>
            </w:r>
          </w:p>
        </w:tc>
      </w:tr>
      <w:tr>
        <w:trPr>
          <w:trHeight w:val="413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Not receiv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4.9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3.8)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7.0)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4.8)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10.4)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19.4)</w:t>
            </w:r>
          </w:p>
        </w:tc>
      </w:tr>
      <w:tr>
        <w:trPr>
          <w:trHeight w:val="422" w:hRule="atLeast"/>
        </w:trPr>
        <w:tc>
          <w:tcPr>
            <w:tcW w:w="1530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/>
              </w:rPr>
              <w:t>Urinary protein investigation (dipstick)</w:t>
            </w:r>
          </w:p>
        </w:tc>
      </w:tr>
      <w:tr>
        <w:trPr>
          <w:trHeight w:val="161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Receiv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11 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4.9 (8.5-24.7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28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28.9 (20.8-38.6)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37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72.5 (59.1-82.9)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65 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85.5 (75.9-91.7)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31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3.9 (80.4-98.3)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15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3.9 (71.7-98.9)</w:t>
            </w:r>
          </w:p>
        </w:tc>
      </w:tr>
      <w:tr>
        <w:trPr>
          <w:trHeight w:val="84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Not receiv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63 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85.1 (75.3-91.5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69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71.1 (61.4-79.2)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14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27.5 (17.1-40.9)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11 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4.5 (8.3-24.1)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2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6.1 (1.7-19.6)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1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6.3 (1.1-28.3)</w:t>
            </w:r>
          </w:p>
        </w:tc>
      </w:tr>
      <w:tr>
        <w:trPr>
          <w:trHeight w:val="404" w:hRule="atLeast"/>
        </w:trPr>
        <w:tc>
          <w:tcPr>
            <w:tcW w:w="1530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/>
              </w:rPr>
              <w:t>Uterine fundal height measurement (manual)</w:t>
            </w:r>
          </w:p>
        </w:tc>
      </w:tr>
      <w:tr>
        <w:trPr>
          <w:trHeight w:val="81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Receiv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37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2"/>
                <w:lang w:val="en-GB"/>
              </w:rPr>
              <w:t>*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50.0 (38.9-61.1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93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5.9 (89.9-98.4)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50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8.0 (89.7-99.7)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75 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8.7 (92.9-99.8)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32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7.0 (84.7-99.5)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16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80.6-100.0)</w:t>
            </w:r>
          </w:p>
        </w:tc>
      </w:tr>
      <w:tr>
        <w:trPr>
          <w:trHeight w:val="143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Not receiv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37 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50.0 (38.9-61.1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4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4.1 (1.6-10.1)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1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2.0 (0.3-10.3)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1 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.3 (0.2-7.1)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1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3.0 (0.5-15.3)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19.4)</w:t>
            </w:r>
          </w:p>
        </w:tc>
      </w:tr>
      <w:tr>
        <w:trPr>
          <w:trHeight w:val="422" w:hRule="atLeast"/>
        </w:trPr>
        <w:tc>
          <w:tcPr>
            <w:tcW w:w="1530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/>
              </w:rPr>
              <w:t>Fetal heartbeat assessment</w:t>
            </w:r>
          </w:p>
        </w:tc>
      </w:tr>
      <w:tr>
        <w:trPr>
          <w:trHeight w:val="188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Receiv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2"/>
                <w:lang w:val="en-GB"/>
              </w:rPr>
              <w:t>*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.4 (0.2-7.3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59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60.8 (50.9-69.9)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48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4.1 (84.1-98)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74 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7.4 (90.9-99.3)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32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7.0 (84.7-99.5)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16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80.6-100.0)</w:t>
            </w:r>
          </w:p>
        </w:tc>
      </w:tr>
      <w:tr>
        <w:trPr>
          <w:trHeight w:val="386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Not receiv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73 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8.6 (92.7-99.8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38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39.2 (30.1-49.1)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3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5.9 (2.0-15.9)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2 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2.6 (0.7-9.1)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3.0 (0.5-15.3)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19.4)</w:t>
            </w:r>
          </w:p>
        </w:tc>
      </w:tr>
      <w:tr>
        <w:trPr>
          <w:trHeight w:val="97" w:hRule="atLeast"/>
        </w:trPr>
        <w:tc>
          <w:tcPr>
            <w:tcW w:w="1530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/>
              </w:rPr>
              <w:t>Fetal presentation assessment</w:t>
            </w:r>
          </w:p>
        </w:tc>
      </w:tr>
      <w:tr>
        <w:trPr>
          <w:trHeight w:val="86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Receiv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2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2"/>
                <w:lang w:val="en-GB"/>
              </w:rPr>
              <w:t>*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2.7 (0.7-9.3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5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2"/>
                <w:lang w:val="en-GB"/>
              </w:rPr>
              <w:t xml:space="preserve">*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5.5 (9.6-24.0)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25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2"/>
                <w:lang w:val="en-GB"/>
              </w:rPr>
              <w:t xml:space="preserve">*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49.0 (35.9-62.3)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68 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89.5 (80.6-94.6)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32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7.0 (84.7-99.5)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14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87.5 (64.0-96.5)</w:t>
            </w:r>
          </w:p>
        </w:tc>
      </w:tr>
      <w:tr>
        <w:trPr>
          <w:trHeight w:val="86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Not receiv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72 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7.3 (90.7-99.3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82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84.5 (76.0-90.4)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26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51.0 (37.7-64.1)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8 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.5 (5.4-19.4)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1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3.0 (0.5-15.3)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2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2.5 (3.5-36.0)</w:t>
            </w:r>
          </w:p>
        </w:tc>
      </w:tr>
      <w:tr>
        <w:trPr>
          <w:trHeight w:val="404" w:hRule="atLeast"/>
        </w:trPr>
        <w:tc>
          <w:tcPr>
            <w:tcW w:w="1530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/>
              </w:rPr>
              <w:t>Prescription for folic acid supplements</w:t>
            </w:r>
          </w:p>
        </w:tc>
      </w:tr>
      <w:tr>
        <w:trPr>
          <w:trHeight w:val="377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Receiv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66 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89.2 (80.1-94.4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3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2"/>
                <w:lang w:val="en-GB"/>
              </w:rPr>
              <w:t>*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5.9 (89.9-98.4)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2"/>
                <w:lang w:val="en-GB"/>
              </w:rPr>
              <w:t>*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2 (0.3-10.3)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2"/>
                <w:lang w:val="en-GB"/>
              </w:rPr>
              <w:t xml:space="preserve">* 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.3 (0.2-7.1)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2"/>
                <w:lang w:val="en-GB"/>
              </w:rPr>
              <w:t>*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10.4)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2"/>
                <w:lang w:val="en-GB"/>
              </w:rPr>
              <w:t>*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19.4)</w:t>
            </w:r>
          </w:p>
        </w:tc>
      </w:tr>
      <w:tr>
        <w:trPr>
          <w:trHeight w:val="242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Not receiv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8 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.8 (5.6-19.9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4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4.1 (1.6-10.1)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50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8 (89.7-99.7)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75 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8.7 (92.9-99.8)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33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89.6-100.0)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16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80.6-100.0)</w:t>
            </w:r>
          </w:p>
        </w:tc>
      </w:tr>
      <w:tr>
        <w:trPr>
          <w:trHeight w:val="161" w:hRule="atLeast"/>
        </w:trPr>
        <w:tc>
          <w:tcPr>
            <w:tcW w:w="1530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/>
              </w:rPr>
              <w:t>Prescription for folic acid and iron supplements</w:t>
            </w:r>
          </w:p>
        </w:tc>
      </w:tr>
      <w:tr>
        <w:trPr>
          <w:trHeight w:val="287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Receiv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2"/>
                <w:lang w:val="en-GB"/>
              </w:rPr>
              <w:t>*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4.9 (8.5-24.7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93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5.9 (89.9-98.4)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48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4.1 (84.1-98.0)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74 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7.4 (90.9-99.3)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31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3.9 (80.4-98.3)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16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00.0 (80.6-100.0)</w:t>
            </w:r>
          </w:p>
        </w:tc>
      </w:tr>
      <w:tr>
        <w:trPr>
          <w:trHeight w:val="350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Not receiv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63 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85.1 (75.3-91.5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4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4.1 (1.6-10.1)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3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5.9 (2.0-15.9)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2 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2.6 (0.7-9.1)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2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6.1 (1.7-19.6)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0.0 (0.0-19.4)</w:t>
            </w:r>
          </w:p>
        </w:tc>
      </w:tr>
      <w:tr>
        <w:trPr>
          <w:trHeight w:val="395" w:hRule="atLeast"/>
        </w:trPr>
        <w:tc>
          <w:tcPr>
            <w:tcW w:w="15309" w:type="dxa"/>
            <w:gridSpan w:val="1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2"/>
                <w:lang w:val="en-GB"/>
              </w:rPr>
              <w:t>Prescription for calcium supplements</w:t>
            </w:r>
          </w:p>
        </w:tc>
      </w:tr>
      <w:tr>
        <w:trPr>
          <w:trHeight w:val="260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 xml:space="preserve">Received 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2"/>
                <w:lang w:val="en-GB"/>
              </w:rPr>
              <w:t>*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1.4 (0.2-7.3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36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2"/>
                <w:lang w:val="en-GB"/>
              </w:rPr>
              <w:t>*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37.1 (28.2-47.0)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46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0.2 (79.0-95.7)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69 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0.8 (82.2-95.5)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30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0.9 (76.4-96.9)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15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3.8 (71.7-98.9)</w:t>
            </w:r>
          </w:p>
        </w:tc>
      </w:tr>
      <w:tr>
        <w:trPr>
          <w:trHeight w:val="86" w:hRule="atLeast"/>
        </w:trPr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  <w:lang w:val="en-GB"/>
              </w:rPr>
              <w:t>Not received</w:t>
            </w:r>
          </w:p>
        </w:tc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73 </w:t>
            </w:r>
          </w:p>
        </w:tc>
        <w:tc>
          <w:tcPr>
            <w:tcW w:w="1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8.6 (92.7-99.8)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61 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62.9 (53.0-71.8)</w:t>
            </w:r>
          </w:p>
        </w:tc>
        <w:tc>
          <w:tcPr>
            <w:tcW w:w="5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5 </w:t>
            </w:r>
          </w:p>
        </w:tc>
        <w:tc>
          <w:tcPr>
            <w:tcW w:w="1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.8 (4.3-21.0)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7 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.2 (4.5-17.8)</w:t>
            </w:r>
          </w:p>
        </w:tc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3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9.1 (3.1-23.6)</w:t>
            </w:r>
          </w:p>
        </w:tc>
        <w:tc>
          <w:tcPr>
            <w:tcW w:w="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 xml:space="preserve">1 </w:t>
            </w:r>
          </w:p>
        </w:tc>
        <w:tc>
          <w:tcPr>
            <w:tcW w:w="17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lineRule="auto" w:line="276"/>
              <w:rPr>
                <w:rFonts w:ascii="Times New Roman" w:hAnsi="Times New Roman" w:cs="Times New Roman"/>
                <w:color w:val="000000"/>
                <w:sz w:val="20"/>
                <w:szCs w:val="22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2"/>
                <w:lang w:val="en-GB"/>
              </w:rPr>
              <w:t>6.3 (1.1-28.3)</w:t>
            </w:r>
          </w:p>
        </w:tc>
      </w:tr>
    </w:tbl>
    <w:p>
      <w:pPr>
        <w:pStyle w:val="Caption"/>
        <w:spacing w:lineRule="auto" w:line="276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Caption"/>
        <w:spacing w:lineRule="auto" w:line="480" w:before="0" w:after="20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 xml:space="preserve">N 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= number of women attending a routine appointment within a gestational window, </w:t>
      </w:r>
      <w:r>
        <w:rPr>
          <w:rFonts w:cs="Times New Roman" w:ascii="Times New Roman" w:hAnsi="Times New Roman"/>
          <w:b/>
          <w:color w:val="000000"/>
          <w:sz w:val="24"/>
          <w:lang w:val="en-GB"/>
        </w:rPr>
        <w:t>CI</w:t>
      </w:r>
      <w:r>
        <w:rPr>
          <w:rFonts w:cs="Times New Roman" w:ascii="Times New Roman" w:hAnsi="Times New Roman"/>
          <w:color w:val="000000"/>
          <w:sz w:val="24"/>
          <w:lang w:val="en-GB"/>
        </w:rPr>
        <w:t xml:space="preserve"> = confidence interval,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  <w:t>*</w:t>
      </w:r>
      <w:r>
        <w:rPr>
          <w:rFonts w:cs="Times New Roman" w:ascii="Times New Roman" w:hAnsi="Times New Roman"/>
          <w:color w:val="000000"/>
          <w:sz w:val="24"/>
          <w:szCs w:val="24"/>
          <w:lang w:val="en-GB"/>
        </w:rPr>
        <w:t xml:space="preserve"> = a service was provided out of a gestational window recommended by the MoHP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3T19:26:00Z</dcterms:created>
  <dc:creator>Sara Wynne</dc:creator>
  <dc:description/>
  <cp:keywords/>
  <dc:language>en-US</dc:language>
  <cp:lastModifiedBy>Sara Wynne</cp:lastModifiedBy>
  <cp:lastPrinted>2017-12-18T13:39:00Z</cp:lastPrinted>
  <dcterms:modified xsi:type="dcterms:W3CDTF">2019-09-03T19:27:00Z</dcterms:modified>
  <cp:revision>3</cp:revision>
  <dc:subject/>
  <dc:title/>
</cp:coreProperties>
</file>